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trial protocol (supporting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trial protocol (supporting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trial protocol (supporting fi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ZchnZchn">
    <w:name w:val=" Zchn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3T19:15:00Z</dcterms:created>
  <dc:creator>pplouffe</dc:creator>
  <dc:description/>
  <cp:keywords/>
  <dc:language>en-US</dc:language>
  <cp:lastModifiedBy>Tom Bschor</cp:lastModifiedBy>
  <cp:lastPrinted>2011-07-03T20:54:00Z</cp:lastPrinted>
  <dcterms:modified xsi:type="dcterms:W3CDTF">2011-07-03T19:1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